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1D941A" w14:textId="01018675" w:rsidR="00B7034D" w:rsidRPr="001E2E7C" w:rsidRDefault="00A0084D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le 1: Table S1</w:t>
      </w:r>
    </w:p>
    <w:p w14:paraId="7E57163D" w14:textId="77777777" w:rsidR="001E2E7C" w:rsidRDefault="001E2E7C"/>
    <w:tbl>
      <w:tblPr>
        <w:tblW w:w="13845" w:type="dxa"/>
        <w:jc w:val="center"/>
        <w:tblLook w:val="04A0" w:firstRow="1" w:lastRow="0" w:firstColumn="1" w:lastColumn="0" w:noHBand="0" w:noVBand="1"/>
      </w:tblPr>
      <w:tblGrid>
        <w:gridCol w:w="1066"/>
        <w:gridCol w:w="956"/>
        <w:gridCol w:w="1026"/>
        <w:gridCol w:w="1026"/>
        <w:gridCol w:w="621"/>
        <w:gridCol w:w="621"/>
        <w:gridCol w:w="1026"/>
        <w:gridCol w:w="1026"/>
        <w:gridCol w:w="621"/>
        <w:gridCol w:w="621"/>
        <w:gridCol w:w="1026"/>
        <w:gridCol w:w="1026"/>
        <w:gridCol w:w="621"/>
        <w:gridCol w:w="621"/>
        <w:gridCol w:w="1026"/>
        <w:gridCol w:w="1026"/>
        <w:gridCol w:w="621"/>
        <w:gridCol w:w="621"/>
      </w:tblGrid>
      <w:tr w:rsidR="00D73BD1" w:rsidRPr="00D73BD1" w14:paraId="1268AFBA" w14:textId="77777777" w:rsidTr="00D73BD1">
        <w:trPr>
          <w:trHeight w:val="261"/>
          <w:jc w:val="center"/>
        </w:trPr>
        <w:tc>
          <w:tcPr>
            <w:tcW w:w="13845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570E5" w14:textId="1F838A88" w:rsidR="00D73BD1" w:rsidRPr="00D73BD1" w:rsidRDefault="00D73BD1" w:rsidP="00D73B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ble S1</w:t>
            </w: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73B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P</w:t>
            </w: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llele and genotype distribution</w:t>
            </w:r>
          </w:p>
        </w:tc>
      </w:tr>
      <w:tr w:rsidR="00D73BD1" w:rsidRPr="00D73BD1" w14:paraId="2A036FA2" w14:textId="77777777" w:rsidTr="00D73BD1">
        <w:trPr>
          <w:trHeight w:val="261"/>
          <w:jc w:val="center"/>
        </w:trPr>
        <w:tc>
          <w:tcPr>
            <w:tcW w:w="9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2A1E5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Ps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DA595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lele/ Genotype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2AD8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populations</w:t>
            </w:r>
          </w:p>
        </w:tc>
        <w:tc>
          <w:tcPr>
            <w:tcW w:w="4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E914F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D73BD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D58B7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D73BD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512B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ao population</w:t>
            </w:r>
          </w:p>
        </w:tc>
        <w:tc>
          <w:tcPr>
            <w:tcW w:w="4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BD2F8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D73BD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D46D7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D73BD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81C8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uyi population</w:t>
            </w:r>
          </w:p>
        </w:tc>
        <w:tc>
          <w:tcPr>
            <w:tcW w:w="4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EB975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D73BD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1A1A9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D73BD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B8E0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an population</w:t>
            </w:r>
          </w:p>
        </w:tc>
        <w:tc>
          <w:tcPr>
            <w:tcW w:w="4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0403E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D73BD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165D3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D73B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D73BD1" w:rsidRPr="00D73BD1" w14:paraId="7FBDD92F" w14:textId="77777777" w:rsidTr="00D73BD1">
        <w:trPr>
          <w:trHeight w:val="261"/>
          <w:jc w:val="center"/>
        </w:trPr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DE7377" w14:textId="77777777" w:rsidR="00D73BD1" w:rsidRPr="00D73BD1" w:rsidRDefault="00D73BD1" w:rsidP="00D73B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007F5C" w14:textId="77777777" w:rsidR="00D73BD1" w:rsidRPr="00D73BD1" w:rsidRDefault="00D73BD1" w:rsidP="00D73B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2D22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 (n=335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5D57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H (n=343)</w:t>
            </w:r>
          </w:p>
        </w:tc>
        <w:tc>
          <w:tcPr>
            <w:tcW w:w="4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3A7319" w14:textId="77777777" w:rsidR="00D73BD1" w:rsidRPr="00D73BD1" w:rsidRDefault="00D73BD1" w:rsidP="00D73BD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5E4327" w14:textId="77777777" w:rsidR="00D73BD1" w:rsidRPr="00D73BD1" w:rsidRDefault="00D73BD1" w:rsidP="00D73BD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2E41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 (n=111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4432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H (n=110)</w:t>
            </w:r>
          </w:p>
        </w:tc>
        <w:tc>
          <w:tcPr>
            <w:tcW w:w="4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12D58" w14:textId="77777777" w:rsidR="00D73BD1" w:rsidRPr="00D73BD1" w:rsidRDefault="00D73BD1" w:rsidP="00D73BD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3584AD" w14:textId="77777777" w:rsidR="00D73BD1" w:rsidRPr="00D73BD1" w:rsidRDefault="00D73BD1" w:rsidP="00D73BD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FB66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 (n=117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5EAF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H (n=119)</w:t>
            </w:r>
          </w:p>
        </w:tc>
        <w:tc>
          <w:tcPr>
            <w:tcW w:w="4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47D4B" w14:textId="77777777" w:rsidR="00D73BD1" w:rsidRPr="00D73BD1" w:rsidRDefault="00D73BD1" w:rsidP="00D73BD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079C90" w14:textId="77777777" w:rsidR="00D73BD1" w:rsidRPr="00D73BD1" w:rsidRDefault="00D73BD1" w:rsidP="00D73BD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DEC9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 (n=107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A6A7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H (n=114)</w:t>
            </w:r>
          </w:p>
        </w:tc>
        <w:tc>
          <w:tcPr>
            <w:tcW w:w="4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1362F8" w14:textId="77777777" w:rsidR="00D73BD1" w:rsidRPr="00D73BD1" w:rsidRDefault="00D73BD1" w:rsidP="00D73BD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C8BB15" w14:textId="77777777" w:rsidR="00D73BD1" w:rsidRPr="00D73BD1" w:rsidRDefault="00D73BD1" w:rsidP="00D73BD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D73BD1" w:rsidRPr="00D73BD1" w14:paraId="09735C5A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E7F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04027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E84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6A1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2(66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2DA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1(66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411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54D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74E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0(5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8FC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9(63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47D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E3A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B60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1(7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CAF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2(68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185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7F9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E63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1(71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E40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0(66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C96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1F8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4</w:t>
            </w:r>
          </w:p>
        </w:tc>
      </w:tr>
      <w:tr w:rsidR="00D73BD1" w:rsidRPr="00D73BD1" w14:paraId="683AB179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9CE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D45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CA5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8(3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CA7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5(34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EC4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76C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8A1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2(46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523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(37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161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B2F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76D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3(27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00C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(32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856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48E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F41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3(2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2F6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(34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92C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09C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28324B55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4B0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C7E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B9C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6(4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6DA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0(44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0E5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010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68C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(28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5DE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(42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7A9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405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F2C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4(55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EBE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(45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B3F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246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726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1(48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DF7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(44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667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D0B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183AE0FC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C05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8A5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4F8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0(45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DE6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1(44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0DC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742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3AE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(5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CE3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(43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392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FAC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0A5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(37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97F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(45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5E3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0CE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8D8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(46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760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(44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AD4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134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01BCAFA4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EFC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682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4E8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(1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81A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(12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E45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ACA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9AC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(2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939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(15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285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E16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3A8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(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234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(9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83F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139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844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(7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997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(12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60B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6CE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1698E2BD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D24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2A3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73B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hw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2A3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511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743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1BF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E9D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5ED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CBC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4B5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D9C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8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FE8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3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887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132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3FD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0D4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4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068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6FA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31BF3F67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1F5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637509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11C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129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0(10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D90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86(10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D78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85D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885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2(10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352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0(10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B2D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D41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C10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4(10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5D1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8(10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5D7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ADF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DF3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4(10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846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8(10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E5B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75B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D73BD1" w:rsidRPr="00D73BD1" w14:paraId="35DFCFAB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111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409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E06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EF4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9BA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871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82A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F9B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715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305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E2A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F0E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75A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3F7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CAD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461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C2B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931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78BBCE98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A5B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579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D8A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5(10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68B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3(10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E2B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62D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FD5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1(10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A1E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0(10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72A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AEE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DB8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7(10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E80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9(10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8AF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176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92A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7(10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EE2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4(10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6EC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E62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0FC67E10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887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2E3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F12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5FD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08C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AB8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3F7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091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FA9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66E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734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EED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A6B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D1A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EF7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EB5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426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BAF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31BAAA03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F2D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29C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757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2CF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F36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3B1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DEC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A16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EB3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C3E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DCC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1ED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798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D0F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10D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D1E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AE4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194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71B46582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FA2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55F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73B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hw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680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AE1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37C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2A41" w14:textId="77777777" w:rsidR="00D73BD1" w:rsidRPr="00D73BD1" w:rsidRDefault="00D73BD1" w:rsidP="00D73B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F2C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9D1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BBF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FF68" w14:textId="77777777" w:rsidR="00D73BD1" w:rsidRPr="00D73BD1" w:rsidRDefault="00D73BD1" w:rsidP="00D73B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DD2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CBC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38C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1FEF" w14:textId="77777777" w:rsidR="00D73BD1" w:rsidRPr="00D73BD1" w:rsidRDefault="00D73BD1" w:rsidP="00D73B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CE3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1AC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EF4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1AC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4718775E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0EA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21177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1D2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2E6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5(75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7D0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6(77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796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CBB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478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9(76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FA2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1(73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EB9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597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56D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4(7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233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8(79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B5C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0B2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D24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(71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B20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7(78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88C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C48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9</w:t>
            </w:r>
          </w:p>
        </w:tc>
      </w:tr>
      <w:tr w:rsidR="00D73BD1" w:rsidRPr="00D73BD1" w14:paraId="40B78974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2DB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78E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FA9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5(25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01D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0(23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7B8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F5D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D08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(2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187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(27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762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B53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E80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(21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47B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(21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CB9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20D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980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(2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F56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1(22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341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E40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459AD067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07D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E2F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AEE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4(58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2B3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5(57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5E7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A6A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6F2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8(61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B34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(53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029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132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9C5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(6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E77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(61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622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5CE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371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(5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CB5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4(56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909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9FD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0778642D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E79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91F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DCC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7(35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E09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6(4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EB2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5A1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A71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(3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B26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(41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418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D58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857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(3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EFE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(35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59E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921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6B8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(4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0F3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(43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017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790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54A66BEB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BE0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0EC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A1E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(7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5BA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(3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369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DF2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99A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(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AE9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(6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2B5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FAA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D1A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(5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9B0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3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5D1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17A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A68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(7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3CF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1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F17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E1D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3C7AF543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FCA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43D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73B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hw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AF1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1E5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CC3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2135" w14:textId="77777777" w:rsidR="00D73BD1" w:rsidRPr="00D73BD1" w:rsidRDefault="00D73BD1" w:rsidP="00D73B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CAF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4D7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178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CBC6" w14:textId="77777777" w:rsidR="00D73BD1" w:rsidRPr="00D73BD1" w:rsidRDefault="00D73BD1" w:rsidP="00D73B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4A7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8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816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6C6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0A9A" w14:textId="77777777" w:rsidR="00D73BD1" w:rsidRPr="00D73BD1" w:rsidRDefault="00D73BD1" w:rsidP="00D73B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7A5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C8A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89F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788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6C3FD0E6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EED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8300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B6B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CFE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6(56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0FA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8(57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71D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9F8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3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9DA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9(58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4F4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0(59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824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3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957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7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CE7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8(5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B6E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8(58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854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2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C7B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CC2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9(51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8CB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0(53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450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2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7FC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21</w:t>
            </w:r>
          </w:p>
        </w:tc>
      </w:tr>
      <w:tr w:rsidR="00D73BD1" w:rsidRPr="00D73BD1" w14:paraId="4A7EF805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F3F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915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8AE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4(4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A6C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8(43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E8D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73A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845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(4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1AC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(41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07B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56B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A24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(41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B5A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(42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0B2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AD7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2B6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5(4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2C2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8(47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024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692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744CA802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BA4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DCD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A33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0(3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FB3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8(34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B04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DBC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336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(35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465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(39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79D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AE8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5C3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(3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93E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(35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BF2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80B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1F5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(31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EFD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(29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335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5C1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0586DE08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43D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9DB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828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6(47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CFE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(44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E71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9E0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D32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1(46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549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(4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011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E64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918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(5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D06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(45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73B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E01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5C5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(4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BBC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(47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1F1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354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4580287B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885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244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C9B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(21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9E9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(21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EAC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C6C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D57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(1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759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(21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44F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FA5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EAE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(15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E5A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(19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1EF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E29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BA6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(2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476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(24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2A0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4DE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169E97B4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D70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8B1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73B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hw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309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3FD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A73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25E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92C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6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66B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111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337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435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EB5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81A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CDD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99B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7E1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8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CB5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BA6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7DDEE36C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9F6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4670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B8B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01D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1(58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B29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1(58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B6C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D63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3D4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3(6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585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2(6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B3C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20B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3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2DB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3(61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0E3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6(61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1F2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3C4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7E3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5(5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C8F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3(54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50D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5ED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01</w:t>
            </w:r>
          </w:p>
        </w:tc>
      </w:tr>
      <w:tr w:rsidR="00D73BD1" w:rsidRPr="00D73BD1" w14:paraId="067A2D10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A27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8F5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BE6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9(4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14B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5(42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B3E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6F9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F52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(4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D35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(4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33C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3EB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D6E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(3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853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(39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D5D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75C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BAB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(46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0EA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5(46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BBC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366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0D209ED6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820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F76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C80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6(35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11A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2(36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0E9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FDD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F1E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(38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3D5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(39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968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CEA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6C7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(3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6AA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(39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26F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D3E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4C2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(3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95A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(28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328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BB6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703A8940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3C9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B70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CA7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9(47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82B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7(46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4D0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BA2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E48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(4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B72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(42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73B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FD5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D63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3(5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6C0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(44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07A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CF9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7F1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(4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8DD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(52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741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36A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73121628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468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65D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55B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(18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B23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4(19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96B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D78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E82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(18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24C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(19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207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1D9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1AF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(1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D35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(17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7C2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01C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804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(2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A16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(2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80B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1BA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52F690F5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EEB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022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73B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hw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6EE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755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F62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1F8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19B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9C3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7A7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FF9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63C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683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0CE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990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F08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BFE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1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4F6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ACC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45EA8234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DD1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36819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D69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DFE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3(5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B5C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7(59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968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0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F56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4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AFB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3(6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B40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5(61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70D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5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BAB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853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5(6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C2E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5(61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368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145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EB6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5(5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99A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7(56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5CF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7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1E6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9</w:t>
            </w:r>
          </w:p>
        </w:tc>
      </w:tr>
      <w:tr w:rsidR="00D73BD1" w:rsidRPr="00D73BD1" w14:paraId="72C0C8C4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D97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46A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885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7(41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BF0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9(41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7EB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F06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017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(4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7F8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(39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78E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BA8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506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(38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D30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(39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187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841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834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(46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3C1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1(44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124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F20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7B835199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048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B77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4D8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2(36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22D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9(38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8AD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F91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685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(3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5D3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(42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0D1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7D8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912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(37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D78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(39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8B3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C52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380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(3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A23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(32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DB0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D82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4036FAD5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594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255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D3D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9(4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0F3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9(43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328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8A8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4D1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(4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277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(39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EDF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9A0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106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(5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188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1(43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320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5D2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ACB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(4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BDC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(48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3D5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6DE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158F7D97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A02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21A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D8D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4(1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37D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5(19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686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0D9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08F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(1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8F0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(19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C7F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BA8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98B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(1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902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(18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DC9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52D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CE9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(26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FB9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(2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475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D33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153B6B68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C6B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9E6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73B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hw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223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7C0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6B7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9A4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A52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CF3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230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AA8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4D6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6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E12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7D5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9EC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951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120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CC5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32B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0FE5B4CC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3A3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46643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1E9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287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3(8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C58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8(83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A32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9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6BA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BBC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2(86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F65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6(85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356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6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DF0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E56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7(8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A70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4(82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D43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3AE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034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4(81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177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8(82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BAB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5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0F2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8</w:t>
            </w:r>
          </w:p>
        </w:tc>
      </w:tr>
      <w:tr w:rsidR="00D73BD1" w:rsidRPr="00D73BD1" w14:paraId="3CC4E994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B73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D9A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B9B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7(17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C06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8(17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397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6D9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E7C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(1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F12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(15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09B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174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02C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(2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C19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(18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BA1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E42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31C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(1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DDC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(18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515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45B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1145C8A0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BA0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10D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8C0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8(68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C6E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4(68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2D4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5CC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2F0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(76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145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(71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C7B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9D7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738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(6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328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(66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E30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3A6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0CC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(65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724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(68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D4C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A41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6E73EACC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5EA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96F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819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(2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202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(29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F31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EC4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56F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(2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74B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(27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27D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366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A6D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(3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8FD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(3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1FB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E18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283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(3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C19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(3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B8D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99F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742135FA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870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C9C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98D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(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E0E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(3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B5F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BF9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05E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(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3BC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2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C28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583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E42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A22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3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E1F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BFD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6A8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(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AB9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(3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8A1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082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184E8C1D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9D0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CA0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73B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hw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1AE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D7C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A83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0A7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2BB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4B8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1C2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36F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84A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582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CDA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22D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666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3E2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5BF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385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00EB10D7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04B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36404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7B3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5A5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9(8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195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5(82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247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4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0CF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9BB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2(86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D83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6(85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02E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6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503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766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6(7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CD4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5(82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D91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0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2FB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CDA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1(8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618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4(81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340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3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103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41</w:t>
            </w:r>
          </w:p>
        </w:tc>
      </w:tr>
      <w:tr w:rsidR="00D73BD1" w:rsidRPr="00D73BD1" w14:paraId="3124B445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B46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213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2BD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1(18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064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1(18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EC3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F8F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8AB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(1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AC2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(15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4E6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566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BCA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(21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1E6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(18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E13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B58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C40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(2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C97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(19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7EF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E40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4F5B2BC8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83F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B72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43B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7(68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964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2(68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16B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1EE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6FF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(76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53D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(71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4C0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468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029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(6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C72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(67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05A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BEB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832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(6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B2B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(65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66E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78A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7CB24408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695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94E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569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(28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64D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1(29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C70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1EF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542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(2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501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(27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357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C4D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44E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(3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0E7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(29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BBC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CB5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ABF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(31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D0D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(32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8A3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155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7BAE5A9B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F06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5EE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D82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(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E22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(3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E28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B9B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B00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(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495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2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B8E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BE1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928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(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4AB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3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503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04C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317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(5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461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4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338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6A3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52B07012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F23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A58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73B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hw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465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4B5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C4C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22B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B70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5A5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B08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DF7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C44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D4E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8ED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6C2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E7D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6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DF0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FB6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C10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4912800B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568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36405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59C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EDE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1(7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884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7(8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53A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2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C57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B00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2(8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FCC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6(8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232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663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E82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0(77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2B7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1(8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412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B6C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6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D83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9(7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8D9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0(79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BA9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1F8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1</w:t>
            </w:r>
          </w:p>
        </w:tc>
      </w:tr>
      <w:tr w:rsidR="00D73BD1" w:rsidRPr="00D73BD1" w14:paraId="717FC098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057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1CB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6FB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9(21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E9F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9(2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5F1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901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2FB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(18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DD3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(2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8CD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37D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6F1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(2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E21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(2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D94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711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A7C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(21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FD2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(21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667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AE4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6D2FBCC8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692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C03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60B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0(6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18D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9(64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80B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B8E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A6B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(68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273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(65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9BC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4A7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09F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8(58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7A6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(65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F52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435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261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6(6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595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(62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98D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48A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14EF5331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3DB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69E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BDF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1(3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B0A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9(32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1E4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709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330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(27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8BC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(31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6BF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B2E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557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(38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6E0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(31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152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252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148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(35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0E5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(33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AE8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038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2F1DE8F2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44C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9F8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9C9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(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111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(4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B7C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32A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076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(5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EE1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(5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6D0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A2F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06F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(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24A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(4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EC9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F86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AE0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280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(4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393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4CE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257D7F93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4EE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B63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73B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hw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C5C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728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70B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2E3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D8F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0FB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6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E97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773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2B8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D7C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8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BEE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297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A4B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91B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10D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159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06239AAF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00F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43803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15E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745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1(9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F7F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3(86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92F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546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1BC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7(8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A71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8(85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ED1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0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226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9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1A4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8(9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590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4(9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55B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08F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1AD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6(87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708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1(84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2E1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AE4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8</w:t>
            </w:r>
          </w:p>
        </w:tc>
      </w:tr>
      <w:tr w:rsidR="00D73BD1" w:rsidRPr="00D73BD1" w14:paraId="52F6E7DB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EAB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333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CE0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(1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9E7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(14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E0D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C57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789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(11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DC7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(15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0C0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903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5B4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(7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847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(1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A29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7BF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64A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(1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99B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(16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A25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52F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31F62801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AEB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CEB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5F6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8(8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AD7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4(74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8CE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0A0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8A7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(77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65A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(73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90C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3B3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A30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1(86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811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(8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FE2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855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3C4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(76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E3B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(69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4D6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6BC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1534F2C8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741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A73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070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5(1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8E4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(25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F64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323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776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(2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2A7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(25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049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95A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0E0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(1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DA6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(2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2E3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699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D61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(2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237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(29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A64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DD5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78AFCC55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ACC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80F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728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1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577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1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9FE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D84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E01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64D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2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46F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E23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679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FA1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B24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364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841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F33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2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74A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106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4B2852D5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D59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B26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73B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hw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0E8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277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718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10D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040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B7B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D22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419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EC2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C47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3F2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BC4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7BA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C42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DEE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98A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03376770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866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46394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F84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88B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7(8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CFC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2(82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7DE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9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D4E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F27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3(87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802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3(83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0A5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ACD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7A4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6(7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0A6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6(82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E63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2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573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E2A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8(7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E17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3(8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E40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AB2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5</w:t>
            </w:r>
          </w:p>
        </w:tc>
      </w:tr>
      <w:tr w:rsidR="00D73BD1" w:rsidRPr="00D73BD1" w14:paraId="350C02CD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E1C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113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5DC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3(18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58F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4(18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C1B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7C1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CDE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(1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F69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(17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23F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AE4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6A8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(21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9DC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(18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7BC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87D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22D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(21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9D9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(2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98D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B0D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5F1557AC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374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AF1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4C6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8(68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303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0(67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655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EA5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90A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(77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509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(7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059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860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3ED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(6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98F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(68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08A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E9F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217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8(6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945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(63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C93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D1A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79DDAC79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576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A05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850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(27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B84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2(3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9DD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D6E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7D0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(21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CA2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(26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5A3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C93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4FF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(31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BDC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(29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7AD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AA1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4D5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(3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DF3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(34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083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B5F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136C91C7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9A9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62D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053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(5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BA8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(3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DBA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C8D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05B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(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219E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4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6AD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75A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30D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(5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440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3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9D69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943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0DD8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(7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DC7B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(3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1953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594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73BD1" w:rsidRPr="00D73BD1" w14:paraId="0554F44F" w14:textId="77777777" w:rsidTr="00D73BD1">
        <w:trPr>
          <w:trHeight w:val="261"/>
          <w:jc w:val="center"/>
        </w:trPr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1389D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B72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73B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hw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1E0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914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DA35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F041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C9987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9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AD292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0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CEEB4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E23B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C0EE6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45FFA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6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2CC2C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F590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247F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11A0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6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7F9C5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5E1D1" w14:textId="77777777" w:rsidR="00D73BD1" w:rsidRPr="00D73BD1" w:rsidRDefault="00D73BD1" w:rsidP="00D73B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73BD1" w:rsidRPr="00D73BD1" w14:paraId="09EFB5EE" w14:textId="77777777" w:rsidTr="00D73BD1">
        <w:trPr>
          <w:trHeight w:val="552"/>
          <w:jc w:val="center"/>
        </w:trPr>
        <w:tc>
          <w:tcPr>
            <w:tcW w:w="13845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D24F6" w14:textId="77777777" w:rsidR="00D73BD1" w:rsidRPr="00D73BD1" w:rsidRDefault="00D73BD1" w:rsidP="00D73B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asurement data are compared using chi-square test or Fisher's exact test. EH: Hypertension group, CO: Control group. P</w:t>
            </w: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hwe</w:t>
            </w: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: Hardy-Weinberg equilibrium test.                                                                                               a: Allele </w:t>
            </w:r>
            <w:r w:rsidRPr="00D73B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value; b: Genotype </w:t>
            </w:r>
            <w:r w:rsidRPr="00D73BD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73BD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value.</w:t>
            </w:r>
          </w:p>
        </w:tc>
      </w:tr>
    </w:tbl>
    <w:p w14:paraId="57219319" w14:textId="77777777" w:rsidR="00D73BD1" w:rsidRDefault="00D73BD1">
      <w:bookmarkStart w:id="0" w:name="_GoBack"/>
      <w:bookmarkEnd w:id="0"/>
    </w:p>
    <w:sectPr w:rsidR="00D73BD1" w:rsidSect="00D73BD1">
      <w:pgSz w:w="16838" w:h="23811" w:code="8"/>
      <w:pgMar w:top="1440" w:right="1797" w:bottom="1440" w:left="1797" w:header="851" w:footer="851" w:gutter="57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928BA0" w14:textId="77777777" w:rsidR="005B1F93" w:rsidRDefault="005B1F93" w:rsidP="001E2E7C">
      <w:r>
        <w:separator/>
      </w:r>
    </w:p>
  </w:endnote>
  <w:endnote w:type="continuationSeparator" w:id="0">
    <w:p w14:paraId="2B9AE7FF" w14:textId="77777777" w:rsidR="005B1F93" w:rsidRDefault="005B1F93" w:rsidP="001E2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B10568" w14:textId="77777777" w:rsidR="005B1F93" w:rsidRDefault="005B1F93" w:rsidP="001E2E7C">
      <w:r>
        <w:separator/>
      </w:r>
    </w:p>
  </w:footnote>
  <w:footnote w:type="continuationSeparator" w:id="0">
    <w:p w14:paraId="3ED013EF" w14:textId="77777777" w:rsidR="005B1F93" w:rsidRDefault="005B1F93" w:rsidP="001E2E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gutterAtTop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AC8"/>
    <w:rsid w:val="001436FB"/>
    <w:rsid w:val="001E2E7C"/>
    <w:rsid w:val="005B1F93"/>
    <w:rsid w:val="00A0084D"/>
    <w:rsid w:val="00B7034D"/>
    <w:rsid w:val="00D73BD1"/>
    <w:rsid w:val="00E92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3C274F"/>
  <w15:chartTrackingRefBased/>
  <w15:docId w15:val="{59612C48-C714-438B-9077-F2C742E2D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73BD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3BD1"/>
    <w:rPr>
      <w:color w:val="954F72"/>
      <w:u w:val="single"/>
    </w:rPr>
  </w:style>
  <w:style w:type="paragraph" w:customStyle="1" w:styleId="msonormal0">
    <w:name w:val="msonormal"/>
    <w:basedOn w:val="Normal"/>
    <w:rsid w:val="00D73BD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D73BD1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D73BD1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font7">
    <w:name w:val="font7"/>
    <w:basedOn w:val="Normal"/>
    <w:rsid w:val="00D73BD1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18"/>
      <w:szCs w:val="18"/>
    </w:rPr>
  </w:style>
  <w:style w:type="paragraph" w:customStyle="1" w:styleId="font8">
    <w:name w:val="font8"/>
    <w:basedOn w:val="Normal"/>
    <w:rsid w:val="00D73BD1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18"/>
      <w:szCs w:val="18"/>
    </w:rPr>
  </w:style>
  <w:style w:type="paragraph" w:customStyle="1" w:styleId="font9">
    <w:name w:val="font9"/>
    <w:basedOn w:val="Normal"/>
    <w:rsid w:val="00D73BD1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18"/>
      <w:szCs w:val="18"/>
    </w:rPr>
  </w:style>
  <w:style w:type="paragraph" w:customStyle="1" w:styleId="font10">
    <w:name w:val="font10"/>
    <w:basedOn w:val="Normal"/>
    <w:rsid w:val="00D73BD1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font11">
    <w:name w:val="font11"/>
    <w:basedOn w:val="Normal"/>
    <w:rsid w:val="00D73BD1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63">
    <w:name w:val="xl63"/>
    <w:basedOn w:val="Normal"/>
    <w:rsid w:val="00D73BD1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D73BD1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65">
    <w:name w:val="xl65"/>
    <w:basedOn w:val="Normal"/>
    <w:rsid w:val="00D73BD1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66">
    <w:name w:val="xl66"/>
    <w:basedOn w:val="Normal"/>
    <w:rsid w:val="00D73BD1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i/>
      <w:iCs/>
      <w:kern w:val="0"/>
      <w:sz w:val="18"/>
      <w:szCs w:val="18"/>
    </w:rPr>
  </w:style>
  <w:style w:type="paragraph" w:customStyle="1" w:styleId="xl67">
    <w:name w:val="xl67"/>
    <w:basedOn w:val="Normal"/>
    <w:rsid w:val="00D73BD1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i/>
      <w:iCs/>
      <w:kern w:val="0"/>
      <w:sz w:val="18"/>
      <w:szCs w:val="18"/>
    </w:rPr>
  </w:style>
  <w:style w:type="paragraph" w:customStyle="1" w:styleId="xl68">
    <w:name w:val="xl68"/>
    <w:basedOn w:val="Normal"/>
    <w:rsid w:val="00D73BD1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69">
    <w:name w:val="xl69"/>
    <w:basedOn w:val="Normal"/>
    <w:rsid w:val="00D73BD1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18"/>
      <w:szCs w:val="18"/>
    </w:rPr>
  </w:style>
  <w:style w:type="paragraph" w:customStyle="1" w:styleId="xl70">
    <w:name w:val="xl70"/>
    <w:basedOn w:val="Normal"/>
    <w:rsid w:val="00D73BD1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71">
    <w:name w:val="xl71"/>
    <w:basedOn w:val="Normal"/>
    <w:rsid w:val="00D73BD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72">
    <w:name w:val="xl72"/>
    <w:basedOn w:val="Normal"/>
    <w:rsid w:val="00D73BD1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i/>
      <w:iCs/>
      <w:kern w:val="0"/>
      <w:sz w:val="18"/>
      <w:szCs w:val="18"/>
    </w:rPr>
  </w:style>
  <w:style w:type="paragraph" w:customStyle="1" w:styleId="xl73">
    <w:name w:val="xl73"/>
    <w:basedOn w:val="Normal"/>
    <w:rsid w:val="00D73BD1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74">
    <w:name w:val="xl74"/>
    <w:basedOn w:val="Normal"/>
    <w:rsid w:val="00D73BD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75">
    <w:name w:val="xl75"/>
    <w:basedOn w:val="Normal"/>
    <w:rsid w:val="00D73BD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76">
    <w:name w:val="xl76"/>
    <w:basedOn w:val="Normal"/>
    <w:rsid w:val="00D73BD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77">
    <w:name w:val="xl77"/>
    <w:basedOn w:val="Normal"/>
    <w:rsid w:val="00D73BD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78">
    <w:name w:val="xl78"/>
    <w:basedOn w:val="Normal"/>
    <w:rsid w:val="00D73BD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79">
    <w:name w:val="xl79"/>
    <w:basedOn w:val="Normal"/>
    <w:rsid w:val="00D73BD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i/>
      <w:iCs/>
      <w:kern w:val="0"/>
      <w:sz w:val="18"/>
      <w:szCs w:val="18"/>
    </w:rPr>
  </w:style>
  <w:style w:type="paragraph" w:customStyle="1" w:styleId="xl80">
    <w:name w:val="xl80"/>
    <w:basedOn w:val="Normal"/>
    <w:rsid w:val="00D73BD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i/>
      <w:iCs/>
      <w:kern w:val="0"/>
      <w:sz w:val="18"/>
      <w:szCs w:val="18"/>
    </w:rPr>
  </w:style>
  <w:style w:type="paragraph" w:customStyle="1" w:styleId="xl81">
    <w:name w:val="xl81"/>
    <w:basedOn w:val="Normal"/>
    <w:rsid w:val="00D73BD1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82">
    <w:name w:val="xl82"/>
    <w:basedOn w:val="Normal"/>
    <w:rsid w:val="00D73BD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E2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2E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2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2E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7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98</Words>
  <Characters>5124</Characters>
  <Application>Microsoft Office Word</Application>
  <DocSecurity>0</DocSecurity>
  <Lines>42</Lines>
  <Paragraphs>12</Paragraphs>
  <ScaleCrop>false</ScaleCrop>
  <Company/>
  <LinksUpToDate>false</LinksUpToDate>
  <CharactersWithSpaces>6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瑞超</dc:creator>
  <cp:keywords/>
  <dc:description/>
  <cp:lastModifiedBy>Yamuna R.</cp:lastModifiedBy>
  <cp:revision>4</cp:revision>
  <dcterms:created xsi:type="dcterms:W3CDTF">2022-08-18T14:51:00Z</dcterms:created>
  <dcterms:modified xsi:type="dcterms:W3CDTF">2023-02-17T13:58:00Z</dcterms:modified>
</cp:coreProperties>
</file>